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618"/>
        <w:tblW w:w="10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7317"/>
      </w:tblGrid>
      <w:tr w:rsidR="00C759F1" w:rsidRPr="000B5B88" w14:paraId="5E1DF6E7" w14:textId="77777777" w:rsidTr="00DA40A5">
        <w:trPr>
          <w:trHeight w:val="426"/>
        </w:trPr>
        <w:tc>
          <w:tcPr>
            <w:tcW w:w="10686" w:type="dxa"/>
            <w:gridSpan w:val="3"/>
            <w:tcBorders>
              <w:bottom w:val="single" w:sz="8" w:space="0" w:color="auto"/>
            </w:tcBorders>
          </w:tcPr>
          <w:p w14:paraId="5A49D930" w14:textId="77777777" w:rsidR="00C759F1" w:rsidRPr="00807286" w:rsidRDefault="00810559" w:rsidP="00171916">
            <w:pPr>
              <w:tabs>
                <w:tab w:val="center" w:pos="6480"/>
                <w:tab w:val="right" w:pos="1296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ble</w:t>
            </w:r>
            <w:r w:rsidR="00171916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 xml:space="preserve">1. </w:t>
            </w:r>
            <w:r w:rsidR="00C759F1" w:rsidRPr="00807286">
              <w:rPr>
                <w:rFonts w:ascii="Times New Roman" w:hAnsi="Times New Roman" w:cs="Times New Roman"/>
                <w:b/>
              </w:rPr>
              <w:t>Construct and description of clinical assessment measures</w:t>
            </w:r>
          </w:p>
        </w:tc>
      </w:tr>
      <w:tr w:rsidR="00C759F1" w:rsidRPr="000B5B88" w14:paraId="22130B1A" w14:textId="77777777" w:rsidTr="00DA40A5">
        <w:trPr>
          <w:trHeight w:val="398"/>
        </w:trPr>
        <w:tc>
          <w:tcPr>
            <w:tcW w:w="1668" w:type="dxa"/>
            <w:tcBorders>
              <w:bottom w:val="single" w:sz="8" w:space="0" w:color="auto"/>
            </w:tcBorders>
          </w:tcPr>
          <w:p w14:paraId="3E95EE69" w14:textId="77777777" w:rsidR="00C759F1" w:rsidRPr="000B5B88" w:rsidRDefault="00807286" w:rsidP="00807286">
            <w:pPr>
              <w:tabs>
                <w:tab w:val="center" w:pos="6480"/>
                <w:tab w:val="right" w:pos="12960"/>
              </w:tabs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Measure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18E7FA9A" w14:textId="77777777" w:rsidR="00C759F1" w:rsidRPr="000B5B88" w:rsidRDefault="00C759F1" w:rsidP="00C759F1">
            <w:pPr>
              <w:tabs>
                <w:tab w:val="center" w:pos="6480"/>
                <w:tab w:val="right" w:pos="129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B5B88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7317" w:type="dxa"/>
            <w:tcBorders>
              <w:bottom w:val="single" w:sz="8" w:space="0" w:color="auto"/>
            </w:tcBorders>
          </w:tcPr>
          <w:p w14:paraId="1685B23A" w14:textId="77777777" w:rsidR="00C759F1" w:rsidRPr="000B5B88" w:rsidRDefault="00C759F1" w:rsidP="00C759F1">
            <w:pPr>
              <w:tabs>
                <w:tab w:val="center" w:pos="6480"/>
                <w:tab w:val="right" w:pos="1296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B5B88">
              <w:rPr>
                <w:rFonts w:ascii="Times New Roman" w:hAnsi="Times New Roman" w:cs="Times New Roman"/>
              </w:rPr>
              <w:t>Description</w:t>
            </w:r>
          </w:p>
        </w:tc>
      </w:tr>
      <w:tr w:rsidR="00C759F1" w:rsidRPr="000B5B88" w14:paraId="2356D02C" w14:textId="77777777" w:rsidTr="00DA40A5">
        <w:tc>
          <w:tcPr>
            <w:tcW w:w="1668" w:type="dxa"/>
            <w:tcBorders>
              <w:top w:val="single" w:sz="8" w:space="0" w:color="auto"/>
            </w:tcBorders>
          </w:tcPr>
          <w:p w14:paraId="4F9DA87B" w14:textId="77777777" w:rsidR="00C759F1" w:rsidRPr="000B5B88" w:rsidRDefault="00C759F1" w:rsidP="00043194">
            <w:pPr>
              <w:tabs>
                <w:tab w:val="center" w:pos="6480"/>
                <w:tab w:val="right" w:pos="12960"/>
              </w:tabs>
              <w:spacing w:line="480" w:lineRule="auto"/>
              <w:ind w:left="284"/>
              <w:rPr>
                <w:rFonts w:ascii="Times New Roman" w:hAnsi="Times New Roman" w:cs="Times New Roman"/>
              </w:rPr>
            </w:pPr>
            <w:r w:rsidRPr="000B5B88">
              <w:rPr>
                <w:rFonts w:ascii="Times New Roman" w:hAnsi="Times New Roman" w:cs="Times New Roman"/>
              </w:rPr>
              <w:t>RMDQ</w:t>
            </w:r>
            <w:r w:rsidR="000431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E554DD3" w14:textId="77777777" w:rsidR="00C759F1" w:rsidRPr="000B5B88" w:rsidRDefault="00C759F1" w:rsidP="00C759F1">
            <w:pPr>
              <w:tabs>
                <w:tab w:val="center" w:pos="6480"/>
                <w:tab w:val="right" w:pos="12960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B5B88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7317" w:type="dxa"/>
            <w:tcBorders>
              <w:top w:val="single" w:sz="8" w:space="0" w:color="auto"/>
            </w:tcBorders>
          </w:tcPr>
          <w:p w14:paraId="59977B02" w14:textId="77777777" w:rsidR="00C759F1" w:rsidRPr="000B5B88" w:rsidRDefault="00C759F1" w:rsidP="00C759F1">
            <w:pPr>
              <w:tabs>
                <w:tab w:val="center" w:pos="6480"/>
                <w:tab w:val="right" w:pos="1296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0B5B88">
              <w:rPr>
                <w:rFonts w:ascii="Times New Roman" w:hAnsi="Times New Roman" w:cs="Times New Roman"/>
              </w:rPr>
              <w:t>The RMDQ is 24-item self-administered questionnaire designed to measure the effect of low back pain on patient’s normal activities of daily living. The participant indicates their agreement or disagreement with each statement (0= do not agree) or (1= agree). The RMDQ total score is obtained by summing the total items giving a range from 0 to 24, where the higher score indicates more severe disability.</w:t>
            </w:r>
          </w:p>
        </w:tc>
      </w:tr>
      <w:tr w:rsidR="00C759F1" w:rsidRPr="000B5B88" w14:paraId="1F896E83" w14:textId="77777777" w:rsidTr="00DA40A5">
        <w:tc>
          <w:tcPr>
            <w:tcW w:w="1668" w:type="dxa"/>
          </w:tcPr>
          <w:p w14:paraId="547CF6A8" w14:textId="77777777" w:rsidR="00C759F1" w:rsidRPr="000B5B88" w:rsidRDefault="00C759F1" w:rsidP="00043194">
            <w:pPr>
              <w:tabs>
                <w:tab w:val="center" w:pos="6480"/>
                <w:tab w:val="right" w:pos="12960"/>
              </w:tabs>
              <w:spacing w:line="480" w:lineRule="auto"/>
              <w:ind w:left="284"/>
              <w:rPr>
                <w:rFonts w:ascii="Times New Roman" w:hAnsi="Times New Roman" w:cs="Times New Roman"/>
              </w:rPr>
            </w:pPr>
            <w:r w:rsidRPr="000B5B88">
              <w:rPr>
                <w:rFonts w:ascii="Times New Roman" w:hAnsi="Times New Roman" w:cs="Times New Roman"/>
              </w:rPr>
              <w:t>DASS-21</w:t>
            </w:r>
            <w:r w:rsidR="000431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590F8098" w14:textId="77777777" w:rsidR="00C759F1" w:rsidRPr="000B5B88" w:rsidRDefault="00C759F1" w:rsidP="00C759F1">
            <w:pPr>
              <w:spacing w:line="480" w:lineRule="auto"/>
              <w:jc w:val="center"/>
            </w:pPr>
            <w:r w:rsidRPr="000B5B88">
              <w:rPr>
                <w:rFonts w:ascii="Times New Roman" w:hAnsi="Times New Roman" w:cs="Times New Roman"/>
              </w:rPr>
              <w:t>Depression, anxiety and stress</w:t>
            </w:r>
          </w:p>
        </w:tc>
        <w:tc>
          <w:tcPr>
            <w:tcW w:w="7317" w:type="dxa"/>
          </w:tcPr>
          <w:p w14:paraId="42C520D5" w14:textId="77777777" w:rsidR="00C759F1" w:rsidRPr="000B5B88" w:rsidRDefault="00C759F1" w:rsidP="00C759F1">
            <w:pPr>
              <w:spacing w:line="480" w:lineRule="auto"/>
            </w:pPr>
            <w:r w:rsidRPr="000B5B88">
              <w:rPr>
                <w:rFonts w:ascii="Times New Roman" w:hAnsi="Times New Roman" w:cs="Times New Roman"/>
              </w:rPr>
              <w:t>The DASS is 21-item self-report questionnaire designed to measure the severity of depression, anxiety and stress over the past week. The participant reports his/her experience of emotional distress by selecting to what extent each item applies him/her (0= did not apply to me at all; 3= applied to me very much, or most of the time). The DASS-21 total score is obtained by summing items of each scale (depression, anxiety and stress).</w:t>
            </w:r>
          </w:p>
        </w:tc>
      </w:tr>
      <w:tr w:rsidR="00C759F1" w:rsidRPr="000B5B88" w14:paraId="6024AB0B" w14:textId="77777777" w:rsidTr="00DA40A5">
        <w:trPr>
          <w:trHeight w:val="3021"/>
        </w:trPr>
        <w:tc>
          <w:tcPr>
            <w:tcW w:w="1668" w:type="dxa"/>
          </w:tcPr>
          <w:p w14:paraId="766156FA" w14:textId="77777777" w:rsidR="00C759F1" w:rsidRPr="000B5B88" w:rsidRDefault="00C759F1" w:rsidP="00043194">
            <w:pPr>
              <w:tabs>
                <w:tab w:val="center" w:pos="6480"/>
                <w:tab w:val="right" w:pos="12960"/>
              </w:tabs>
              <w:spacing w:line="480" w:lineRule="auto"/>
              <w:ind w:left="284"/>
              <w:rPr>
                <w:rFonts w:ascii="Times New Roman" w:hAnsi="Times New Roman" w:cs="Times New Roman"/>
                <w:bCs/>
              </w:rPr>
            </w:pPr>
            <w:proofErr w:type="spellStart"/>
            <w:r w:rsidRPr="000B5B88">
              <w:rPr>
                <w:rFonts w:ascii="Times New Roman" w:hAnsi="Times New Roman" w:cs="Times New Roman"/>
              </w:rPr>
              <w:t>FSS</w:t>
            </w:r>
            <w:r w:rsidR="0004319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</w:tcPr>
          <w:p w14:paraId="0F52A84A" w14:textId="77777777" w:rsidR="00C759F1" w:rsidRPr="000B5B88" w:rsidRDefault="00C759F1" w:rsidP="00C759F1">
            <w:pPr>
              <w:spacing w:line="480" w:lineRule="auto"/>
              <w:jc w:val="center"/>
            </w:pPr>
            <w:r w:rsidRPr="000B5B88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7317" w:type="dxa"/>
          </w:tcPr>
          <w:p w14:paraId="710ECEE9" w14:textId="77777777" w:rsidR="00C759F1" w:rsidRPr="000B5B88" w:rsidRDefault="00C759F1" w:rsidP="00C759F1">
            <w:pPr>
              <w:spacing w:line="480" w:lineRule="auto"/>
            </w:pPr>
            <w:r w:rsidRPr="000B5B88">
              <w:rPr>
                <w:rFonts w:ascii="Times New Roman" w:hAnsi="Times New Roman" w:cs="Times New Roman"/>
              </w:rPr>
              <w:t>The FSS is 9-item self-report questionnaire designed to measure the impact of fatigue, with 7-point likert scale. The participant rates his/ her severity of fatigue symptoms by selecting one of the 7 points on a 7 point likert scale (1= disagree; 7= agree). The total score is obtained by summiting the item scores. A total score of less than 36 suggests no fatigue, while a total score of 36 or more suggests fatigue and further evaluation by a physician is needed.</w:t>
            </w:r>
          </w:p>
        </w:tc>
      </w:tr>
      <w:tr w:rsidR="00C759F1" w:rsidRPr="000B5B88" w14:paraId="39ECCE12" w14:textId="77777777" w:rsidTr="00DA40A5">
        <w:trPr>
          <w:trHeight w:val="547"/>
        </w:trPr>
        <w:tc>
          <w:tcPr>
            <w:tcW w:w="10686" w:type="dxa"/>
            <w:gridSpan w:val="3"/>
            <w:tcBorders>
              <w:top w:val="single" w:sz="8" w:space="0" w:color="auto"/>
            </w:tcBorders>
          </w:tcPr>
          <w:p w14:paraId="79C29C22" w14:textId="77777777" w:rsidR="00C759F1" w:rsidRPr="00807286" w:rsidRDefault="00043194" w:rsidP="00043194">
            <w:pPr>
              <w:spacing w:line="360" w:lineRule="auto"/>
              <w:ind w:hanging="11"/>
              <w:rPr>
                <w:rFonts w:ascii="Times New Roman" w:hAnsi="Times New Roman" w:cs="Times New Roman"/>
                <w:noProof/>
                <w:color w:val="000000"/>
                <w:sz w:val="20"/>
              </w:rPr>
            </w:pPr>
            <w:proofErr w:type="gramStart"/>
            <w:r>
              <w:rPr>
                <w:rFonts w:ascii="Times New Roman" w:hAnsi="Times New Roman" w:cs="Times New Roman"/>
                <w:noProof/>
                <w:color w:val="000000"/>
                <w:sz w:val="20"/>
                <w:vertAlign w:val="superscript"/>
              </w:rPr>
              <w:t>a</w:t>
            </w:r>
            <w:r w:rsidR="00C759F1" w:rsidRPr="00807286">
              <w:rPr>
                <w:rFonts w:ascii="Times New Roman" w:hAnsi="Times New Roman" w:cs="Times New Roman"/>
                <w:sz w:val="20"/>
              </w:rPr>
              <w:t>Roland</w:t>
            </w:r>
            <w:proofErr w:type="gramEnd"/>
            <w:r w:rsidR="00C759F1" w:rsidRPr="00807286">
              <w:rPr>
                <w:rFonts w:ascii="Times New Roman" w:hAnsi="Times New Roman" w:cs="Times New Roman"/>
                <w:sz w:val="20"/>
              </w:rPr>
              <w:t xml:space="preserve"> and Morris Disability Questionnaire. </w:t>
            </w:r>
            <w:r w:rsidR="00C759F1" w:rsidRPr="00807286">
              <w:rPr>
                <w:rFonts w:ascii="Times New Roman" w:hAnsi="Times New Roman" w:cs="Times New Roman"/>
                <w:i/>
                <w:sz w:val="20"/>
              </w:rPr>
              <w:t>Reference</w:t>
            </w:r>
            <w:r w:rsidR="00C759F1" w:rsidRPr="00807286">
              <w:rPr>
                <w:rFonts w:ascii="Times New Roman" w:hAnsi="Times New Roman" w:cs="Times New Roman"/>
                <w:sz w:val="20"/>
              </w:rPr>
              <w:t xml:space="preserve">: 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>Roland M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and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Morris R. 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(1983) 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>A study of the natural history of back pain. Part I: development of a reliable and sensitive measure of disability in low-back pain. Spine;8:141-4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>.</w:t>
            </w:r>
            <w:r w:rsidR="00DA40A5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noProof/>
                <w:color w:val="000000"/>
                <w:sz w:val="20"/>
                <w:vertAlign w:val="superscript"/>
              </w:rPr>
              <w:t>b</w:t>
            </w:r>
            <w:r w:rsidR="00C759F1" w:rsidRPr="00807286">
              <w:rPr>
                <w:rFonts w:ascii="Times New Roman" w:hAnsi="Times New Roman" w:cs="Times New Roman"/>
                <w:sz w:val="20"/>
              </w:rPr>
              <w:t>Depression</w:t>
            </w:r>
            <w:proofErr w:type="gramEnd"/>
            <w:r w:rsidR="00C759F1" w:rsidRPr="00807286">
              <w:rPr>
                <w:rFonts w:ascii="Times New Roman" w:hAnsi="Times New Roman" w:cs="Times New Roman"/>
                <w:sz w:val="20"/>
              </w:rPr>
              <w:t xml:space="preserve">, Anxiety and Stress Scale. </w:t>
            </w:r>
            <w:r w:rsidR="00C759F1" w:rsidRPr="00807286">
              <w:rPr>
                <w:rFonts w:ascii="Times New Roman" w:hAnsi="Times New Roman" w:cs="Times New Roman"/>
                <w:i/>
                <w:sz w:val="20"/>
              </w:rPr>
              <w:t>Reference</w:t>
            </w:r>
            <w:r w:rsidR="00C759F1" w:rsidRPr="00807286">
              <w:rPr>
                <w:rFonts w:ascii="Times New Roman" w:hAnsi="Times New Roman" w:cs="Times New Roman"/>
                <w:sz w:val="20"/>
              </w:rPr>
              <w:t>: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Brown TA, Chorpita BF, Korotitsch W, Barlow DH.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(1997)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Psychometric properties of the Depression Anxiety Stress Scales (DASS) in clinical samples. Behav Res Ther 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>35:79-89.</w:t>
            </w:r>
            <w:r w:rsidR="00DA40A5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noProof/>
                <w:color w:val="000000"/>
                <w:sz w:val="20"/>
                <w:vertAlign w:val="superscript"/>
              </w:rPr>
              <w:t>c</w:t>
            </w:r>
            <w:r w:rsidR="00C759F1" w:rsidRPr="00807286">
              <w:rPr>
                <w:rFonts w:ascii="Times New Roman" w:hAnsi="Times New Roman" w:cs="Times New Roman"/>
                <w:sz w:val="20"/>
              </w:rPr>
              <w:t>Fatigue</w:t>
            </w:r>
            <w:proofErr w:type="gramEnd"/>
            <w:r w:rsidR="00C759F1" w:rsidRPr="00807286">
              <w:rPr>
                <w:rFonts w:ascii="Times New Roman" w:hAnsi="Times New Roman" w:cs="Times New Roman"/>
                <w:sz w:val="20"/>
              </w:rPr>
              <w:t xml:space="preserve"> Severity Scale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. </w:t>
            </w:r>
            <w:r w:rsidR="00C759F1" w:rsidRPr="00807286">
              <w:rPr>
                <w:rFonts w:ascii="Times New Roman" w:hAnsi="Times New Roman" w:cs="Times New Roman"/>
                <w:i/>
                <w:noProof/>
                <w:color w:val="000000"/>
                <w:sz w:val="20"/>
              </w:rPr>
              <w:t>Reference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>: Krupp LB, LaRocca NG, Muir-Nash J, Steinberg AD.</w:t>
            </w:r>
            <w:r w:rsidR="000B5B88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(1989)</w:t>
            </w:r>
            <w:r w:rsidR="00C759F1" w:rsidRPr="00807286">
              <w:rPr>
                <w:rFonts w:ascii="Times New Roman" w:hAnsi="Times New Roman" w:cs="Times New Roman"/>
                <w:noProof/>
                <w:color w:val="000000"/>
                <w:sz w:val="20"/>
              </w:rPr>
              <w:t xml:space="preserve"> The fatigue severity scale. Application to patients with multiple sclerosis and systemic lupus erythematosus. Arch Neurol 46:1121-3.</w:t>
            </w:r>
          </w:p>
        </w:tc>
      </w:tr>
    </w:tbl>
    <w:p w14:paraId="4CAA5CFC" w14:textId="77777777" w:rsidR="009613C0" w:rsidRPr="000B5B88" w:rsidRDefault="009613C0" w:rsidP="00C759F1">
      <w:pPr>
        <w:ind w:left="-993"/>
        <w:rPr>
          <w:sz w:val="20"/>
        </w:rPr>
      </w:pPr>
    </w:p>
    <w:sectPr w:rsidR="009613C0" w:rsidRPr="000B5B88" w:rsidSect="009613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759F1"/>
    <w:rsid w:val="00043194"/>
    <w:rsid w:val="000925E9"/>
    <w:rsid w:val="000B5B88"/>
    <w:rsid w:val="001605B7"/>
    <w:rsid w:val="00171916"/>
    <w:rsid w:val="00322226"/>
    <w:rsid w:val="005D1050"/>
    <w:rsid w:val="0074228F"/>
    <w:rsid w:val="00807286"/>
    <w:rsid w:val="00810559"/>
    <w:rsid w:val="009613C0"/>
    <w:rsid w:val="00A61AAD"/>
    <w:rsid w:val="00C759F1"/>
    <w:rsid w:val="00CB7A83"/>
    <w:rsid w:val="00DA40A5"/>
    <w:rsid w:val="00FE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CE9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22</Words>
  <Characters>184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International Health</Company>
  <LinksUpToDate>false</LinksUpToDate>
  <CharactersWithSpaces>2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aadi</dc:creator>
  <cp:keywords/>
  <dc:description/>
  <cp:lastModifiedBy>Saad  Alsaadi</cp:lastModifiedBy>
  <cp:revision>7</cp:revision>
  <dcterms:created xsi:type="dcterms:W3CDTF">2013-02-19T05:32:00Z</dcterms:created>
  <dcterms:modified xsi:type="dcterms:W3CDTF">2014-04-03T08:46:00Z</dcterms:modified>
</cp:coreProperties>
</file>